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2CD" w:rsidRDefault="004B62CD" w:rsidP="004B62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719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Pr="004B719E">
        <w:rPr>
          <w:rFonts w:ascii="Times New Roman" w:hAnsi="Times New Roman" w:cs="Times New Roman"/>
          <w:sz w:val="24"/>
          <w:szCs w:val="24"/>
          <w:lang w:val="en-US"/>
        </w:rPr>
        <w:t xml:space="preserve">Graphic representation illustrating the samples inclusion/exclusion </w:t>
      </w:r>
      <w:r w:rsidRPr="004B62CD">
        <w:rPr>
          <w:rFonts w:ascii="Times New Roman" w:hAnsi="Times New Roman" w:cs="Times New Roman"/>
          <w:sz w:val="24"/>
          <w:szCs w:val="24"/>
          <w:lang w:val="en-US"/>
        </w:rPr>
        <w:t>criteria for each technique.</w:t>
      </w:r>
    </w:p>
    <w:p w:rsidR="004B62CD" w:rsidRDefault="004B62CD" w:rsidP="004B62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62CD" w:rsidRDefault="004B62CD" w:rsidP="004B62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4B62CD" w:rsidRPr="004B719E" w:rsidRDefault="004B62CD" w:rsidP="004B62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400040" cy="363220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2D9" w:rsidRPr="004B62CD" w:rsidRDefault="004C32D9">
      <w:pPr>
        <w:rPr>
          <w:lang w:val="en-US"/>
        </w:rPr>
      </w:pPr>
    </w:p>
    <w:sectPr w:rsidR="004C32D9" w:rsidRPr="004B62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2CD"/>
    <w:rsid w:val="004B62CD"/>
    <w:rsid w:val="004C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9819EE-56B3-4B58-9279-C5D53C4E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2CD"/>
    <w:pPr>
      <w:suppressAutoHyphens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04-12T15:08:00Z</dcterms:created>
  <dcterms:modified xsi:type="dcterms:W3CDTF">2018-04-12T15:11:00Z</dcterms:modified>
</cp:coreProperties>
</file>